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5"/>
        <w:gridCol w:w="694"/>
        <w:gridCol w:w="4833"/>
        <w:gridCol w:w="173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C11B5D8" w:rsidR="00DB4B2C" w:rsidRPr="00410502" w:rsidRDefault="00271E47" w:rsidP="00271E4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F996B9" w:rsidR="00DB4B2C" w:rsidRPr="00410502" w:rsidRDefault="00762B43" w:rsidP="00271E47">
                <w:pPr>
                  <w:rPr>
                    <w:rFonts w:ascii="Arial" w:hAnsi="Arial" w:cs="Arial"/>
                    <w:sz w:val="20"/>
                    <w:szCs w:val="20"/>
                  </w:rPr>
                </w:pPr>
                <w:r>
                  <w:rPr>
                    <w:rFonts w:ascii="Arial" w:hAnsi="Arial" w:cs="Arial"/>
                    <w:sz w:val="20"/>
                    <w:szCs w:val="20"/>
                  </w:rPr>
                  <w:t>2</w:t>
                </w:r>
                <w:r w:rsidR="006A3FD8">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A22C788" w:rsidR="00DB4B2C" w:rsidRPr="00410502" w:rsidRDefault="001D620A" w:rsidP="001D620A">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54668B" w:rsidR="00DB4B2C" w:rsidRPr="00410502" w:rsidRDefault="001D620A" w:rsidP="001D620A">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93779D8" w:rsidR="00DB4B2C" w:rsidRPr="00410502" w:rsidRDefault="00AE652B" w:rsidP="00AE652B">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D614D7" w:rsidR="00DB4B2C" w:rsidRPr="00410502" w:rsidRDefault="00463AEA" w:rsidP="001D620A">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F8E4CD" w:rsidR="00DB4B2C" w:rsidRPr="00410502" w:rsidRDefault="006A3FD8" w:rsidP="00AE652B">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0D3F20" w:rsidR="00DB4B2C" w:rsidRPr="00410502" w:rsidRDefault="006A3FD8" w:rsidP="00AE652B">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6CF687" w:rsidR="00DB4B2C" w:rsidRPr="00410502" w:rsidRDefault="00AE652B" w:rsidP="00AE652B">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13FCF48" w:rsidR="00DB4B2C" w:rsidRPr="00410502" w:rsidRDefault="007065E8" w:rsidP="006C79B9">
                <w:pPr>
                  <w:rPr>
                    <w:rFonts w:ascii="Arial" w:hAnsi="Arial" w:cs="Arial"/>
                    <w:sz w:val="20"/>
                    <w:szCs w:val="20"/>
                  </w:rPr>
                </w:pPr>
                <w:r>
                  <w:rPr>
                    <w:rFonts w:ascii="Arial" w:hAnsi="Arial" w:cs="Arial"/>
                    <w:sz w:val="20"/>
                    <w:szCs w:val="20"/>
                  </w:rPr>
                  <w:t>5-</w:t>
                </w:r>
                <w:r w:rsidR="001D620A">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CCCA74" w:rsidR="00DB4B2C" w:rsidRPr="00410502" w:rsidRDefault="007065E8" w:rsidP="006C79B9">
                <w:pPr>
                  <w:rPr>
                    <w:rFonts w:ascii="Arial" w:hAnsi="Arial" w:cs="Arial"/>
                    <w:sz w:val="20"/>
                    <w:szCs w:val="20"/>
                  </w:rPr>
                </w:pPr>
                <w:r>
                  <w:rPr>
                    <w:rFonts w:ascii="Arial" w:hAnsi="Arial" w:cs="Arial"/>
                    <w:sz w:val="20"/>
                    <w:szCs w:val="20"/>
                  </w:rPr>
                  <w:t>5-</w:t>
                </w:r>
                <w:r w:rsidR="001D620A">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5CFCEA9" w:rsidR="00DB4B2C" w:rsidRPr="00410502" w:rsidRDefault="006C79B9" w:rsidP="006C79B9">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08A3996" w:rsidR="00DB4B2C" w:rsidRPr="009565D6" w:rsidRDefault="007065E8" w:rsidP="009016B2">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A8C3857" w:rsidR="00DB4B2C" w:rsidRPr="00410502" w:rsidRDefault="006A3FD8" w:rsidP="006472E8">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B499CB" w:rsidR="00DB4B2C" w:rsidRPr="00410502" w:rsidRDefault="004C08A1" w:rsidP="004C08A1">
                <w:pPr>
                  <w:rPr>
                    <w:rFonts w:ascii="Arial" w:hAnsi="Arial" w:cs="Arial"/>
                    <w:sz w:val="20"/>
                    <w:szCs w:val="20"/>
                  </w:rPr>
                </w:pPr>
                <w:r>
                  <w:rPr>
                    <w:rFonts w:ascii="Arial" w:hAnsi="Arial" w:cs="Arial"/>
                    <w:sz w:val="20"/>
                    <w:szCs w:val="20"/>
                  </w:rPr>
                  <w:t>S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E572BE" w:rsidR="00DB4B2C" w:rsidRPr="00410502" w:rsidRDefault="006C79B9" w:rsidP="006C79B9">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F7534DB" w:rsidR="00DB4B2C" w:rsidRPr="00410502" w:rsidRDefault="006A3FD8" w:rsidP="006A3FD8">
                <w:pPr>
                  <w:rPr>
                    <w:rFonts w:ascii="Arial" w:hAnsi="Arial" w:cs="Arial"/>
                    <w:sz w:val="20"/>
                    <w:szCs w:val="20"/>
                  </w:rPr>
                </w:pPr>
                <w:r>
                  <w:rPr>
                    <w:rFonts w:ascii="Arial" w:hAnsi="Arial" w:cs="Arial"/>
                    <w:sz w:val="20"/>
                    <w:szCs w:val="20"/>
                  </w:rPr>
                  <w:t>9</w:t>
                </w:r>
                <w:r w:rsidR="009016B2">
                  <w:rPr>
                    <w:rFonts w:ascii="Arial" w:hAnsi="Arial" w:cs="Arial"/>
                    <w:sz w:val="20"/>
                    <w:szCs w:val="20"/>
                  </w:rPr>
                  <w:t>-1</w:t>
                </w:r>
                <w:r>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38FE42" w:rsidR="00DB4B2C" w:rsidRPr="00410502" w:rsidRDefault="007065E8" w:rsidP="009016B2">
                <w:pPr>
                  <w:rPr>
                    <w:rFonts w:ascii="Arial" w:hAnsi="Arial" w:cs="Arial"/>
                    <w:sz w:val="20"/>
                    <w:szCs w:val="20"/>
                  </w:rPr>
                </w:pPr>
                <w:r>
                  <w:rPr>
                    <w:rFonts w:ascii="Arial" w:hAnsi="Arial" w:cs="Arial"/>
                    <w:sz w:val="20"/>
                    <w:szCs w:val="20"/>
                  </w:rPr>
                  <w:t>7</w:t>
                </w:r>
                <w:r w:rsidR="006A3FD8">
                  <w:rPr>
                    <w:rFonts w:ascii="Arial" w:hAnsi="Arial" w:cs="Arial"/>
                    <w:sz w:val="20"/>
                    <w:szCs w:val="20"/>
                  </w:rPr>
                  <w:t>-8</w:t>
                </w:r>
                <w:r w:rsidR="009016B2">
                  <w:rPr>
                    <w:rFonts w:ascii="Arial" w:hAnsi="Arial" w:cs="Arial"/>
                    <w:sz w:val="20"/>
                    <w:szCs w:val="20"/>
                  </w:rPr>
                  <w:t xml:space="preserve">; </w:t>
                </w:r>
                <w:r w:rsidR="00271146">
                  <w:rPr>
                    <w:rFonts w:ascii="Arial" w:hAnsi="Arial" w:cs="Arial"/>
                    <w:sz w:val="20"/>
                    <w:szCs w:val="20"/>
                  </w:rPr>
                  <w:t>1</w:t>
                </w:r>
                <w:r w:rsidR="006A3FD8">
                  <w:rPr>
                    <w:rFonts w:ascii="Arial" w:hAnsi="Arial" w:cs="Arial"/>
                    <w:sz w:val="20"/>
                    <w:szCs w:val="20"/>
                  </w:rPr>
                  <w:t>5-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D71D61" w:rsidR="00DB4B2C" w:rsidRPr="00410502" w:rsidRDefault="006A3FD8" w:rsidP="00271146">
                <w:pPr>
                  <w:rPr>
                    <w:rFonts w:ascii="Arial" w:hAnsi="Arial" w:cs="Arial"/>
                    <w:sz w:val="20"/>
                    <w:szCs w:val="20"/>
                  </w:rPr>
                </w:pPr>
                <w:r>
                  <w:rPr>
                    <w:rFonts w:ascii="Arial" w:hAnsi="Arial" w:cs="Arial"/>
                    <w:sz w:val="20"/>
                    <w:szCs w:val="20"/>
                  </w:rPr>
                  <w:t>29-3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FEB9BE" w:rsidR="00DB4B2C" w:rsidRPr="00410502" w:rsidRDefault="006A3FD8" w:rsidP="00023B79">
                <w:pPr>
                  <w:rPr>
                    <w:rFonts w:ascii="Arial" w:hAnsi="Arial" w:cs="Arial"/>
                    <w:sz w:val="20"/>
                    <w:szCs w:val="20"/>
                  </w:rPr>
                </w:pPr>
                <w:r>
                  <w:rPr>
                    <w:rFonts w:ascii="Arial" w:hAnsi="Arial" w:cs="Arial"/>
                    <w:sz w:val="20"/>
                    <w:szCs w:val="20"/>
                  </w:rPr>
                  <w:t>35-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0F9A0FB" w:rsidR="00DB4B2C" w:rsidRPr="00410502" w:rsidRDefault="007065E8" w:rsidP="003E7CFF">
                <w:pPr>
                  <w:rPr>
                    <w:rFonts w:ascii="Arial" w:hAnsi="Arial" w:cs="Arial"/>
                    <w:sz w:val="20"/>
                    <w:szCs w:val="20"/>
                  </w:rPr>
                </w:pPr>
                <w:r>
                  <w:rPr>
                    <w:rFonts w:ascii="Arial" w:hAnsi="Arial" w:cs="Arial"/>
                    <w:sz w:val="20"/>
                    <w:szCs w:val="20"/>
                  </w:rPr>
                  <w:t>3</w:t>
                </w:r>
                <w:r w:rsidR="003E7CFF">
                  <w:rPr>
                    <w:rFonts w:ascii="Arial" w:hAnsi="Arial" w:cs="Arial"/>
                    <w:sz w:val="20"/>
                    <w:szCs w:val="20"/>
                  </w:rPr>
                  <w:t>6</w:t>
                </w:r>
                <w:r>
                  <w:rPr>
                    <w:rFonts w:ascii="Arial" w:hAnsi="Arial" w:cs="Arial"/>
                    <w:sz w:val="20"/>
                    <w:szCs w:val="20"/>
                  </w:rPr>
                  <w:t>-3</w:t>
                </w:r>
                <w:r w:rsidR="003E7CFF">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bookmarkStart w:id="0" w:name="_GoBack"/>
        <w:bookmarkEnd w:id="0"/>
      </w:tr>
      <w:tr w:rsidR="00023B79" w:rsidRPr="00410502" w14:paraId="637294A5" w14:textId="77777777" w:rsidTr="004C5C16">
        <w:tc>
          <w:tcPr>
            <w:tcW w:w="0" w:type="auto"/>
            <w:vAlign w:val="center"/>
          </w:tcPr>
          <w:p w14:paraId="789641AC" w14:textId="77777777" w:rsidR="00023B79" w:rsidRPr="00F348AF" w:rsidRDefault="00023B79" w:rsidP="00023B7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23B79" w:rsidRPr="00410502" w:rsidRDefault="00023B79" w:rsidP="00023B79">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23B79" w:rsidRPr="00410502" w:rsidRDefault="00023B79" w:rsidP="00023B7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tcPr>
          <w:p w14:paraId="5224A8F5" w14:textId="3C1142E6" w:rsidR="00023B79" w:rsidRPr="00410502" w:rsidRDefault="00023B79" w:rsidP="00023B79">
            <w:pPr>
              <w:rPr>
                <w:rFonts w:ascii="Arial" w:hAnsi="Arial" w:cs="Arial"/>
                <w:sz w:val="20"/>
                <w:szCs w:val="20"/>
              </w:rPr>
            </w:pPr>
            <w:r w:rsidRPr="00584F49">
              <w:rPr>
                <w:rFonts w:ascii="Arial" w:hAnsi="Arial" w:cs="Arial"/>
                <w:sz w:val="18"/>
              </w:rPr>
              <w:t>In the financial disclosure section of the submission system</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8"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5BA433" w14:textId="77777777" w:rsidR="008A7353" w:rsidRDefault="008A7353" w:rsidP="008F00FC">
      <w:pPr>
        <w:spacing w:after="0" w:line="240" w:lineRule="auto"/>
      </w:pPr>
      <w:r>
        <w:separator/>
      </w:r>
    </w:p>
  </w:endnote>
  <w:endnote w:type="continuationSeparator" w:id="0">
    <w:p w14:paraId="52B8B849" w14:textId="77777777" w:rsidR="008A7353" w:rsidRDefault="008A73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654342" w14:textId="77777777" w:rsidR="00DB67C8" w:rsidRDefault="00DB67C8">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A7353"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8EDBBC8"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B67C8">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7D4AE" w14:textId="77777777" w:rsidR="00DB67C8" w:rsidRDefault="00DB67C8">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D616F6" w14:textId="77777777" w:rsidR="008A7353" w:rsidRDefault="008A7353" w:rsidP="008F00FC">
      <w:pPr>
        <w:spacing w:after="0" w:line="240" w:lineRule="auto"/>
      </w:pPr>
      <w:r>
        <w:separator/>
      </w:r>
    </w:p>
  </w:footnote>
  <w:footnote w:type="continuationSeparator" w:id="0">
    <w:p w14:paraId="0A3A0244" w14:textId="77777777" w:rsidR="008A7353" w:rsidRDefault="008A73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EC17A4" w14:textId="77777777" w:rsidR="00DB67C8" w:rsidRDefault="00DB67C8">
    <w:pPr>
      <w:pStyle w:val="En-tt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297A63" w14:textId="77777777" w:rsidR="00DB67C8" w:rsidRDefault="00DB67C8">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3B79"/>
    <w:rsid w:val="0002445A"/>
    <w:rsid w:val="00026B41"/>
    <w:rsid w:val="0005278D"/>
    <w:rsid w:val="0007150E"/>
    <w:rsid w:val="000B2837"/>
    <w:rsid w:val="000F17C3"/>
    <w:rsid w:val="00102EB3"/>
    <w:rsid w:val="00105EFB"/>
    <w:rsid w:val="00114815"/>
    <w:rsid w:val="001200B5"/>
    <w:rsid w:val="00167758"/>
    <w:rsid w:val="00177075"/>
    <w:rsid w:val="001B33BA"/>
    <w:rsid w:val="001B77A0"/>
    <w:rsid w:val="001C6DDD"/>
    <w:rsid w:val="001D620A"/>
    <w:rsid w:val="002022D5"/>
    <w:rsid w:val="00213374"/>
    <w:rsid w:val="00217418"/>
    <w:rsid w:val="002334AE"/>
    <w:rsid w:val="00242A48"/>
    <w:rsid w:val="00264424"/>
    <w:rsid w:val="00271146"/>
    <w:rsid w:val="00271E47"/>
    <w:rsid w:val="00281BCD"/>
    <w:rsid w:val="00293650"/>
    <w:rsid w:val="002967B2"/>
    <w:rsid w:val="002B476F"/>
    <w:rsid w:val="002F5FA3"/>
    <w:rsid w:val="00302934"/>
    <w:rsid w:val="00313A2A"/>
    <w:rsid w:val="00322A8A"/>
    <w:rsid w:val="00323E65"/>
    <w:rsid w:val="00334101"/>
    <w:rsid w:val="00347431"/>
    <w:rsid w:val="003831EE"/>
    <w:rsid w:val="003851F2"/>
    <w:rsid w:val="003B2237"/>
    <w:rsid w:val="003D1C59"/>
    <w:rsid w:val="003E68BD"/>
    <w:rsid w:val="003E7CFF"/>
    <w:rsid w:val="003F0CA1"/>
    <w:rsid w:val="003F4381"/>
    <w:rsid w:val="00407446"/>
    <w:rsid w:val="00407858"/>
    <w:rsid w:val="004156DE"/>
    <w:rsid w:val="0046017E"/>
    <w:rsid w:val="00462050"/>
    <w:rsid w:val="00463AEA"/>
    <w:rsid w:val="0046461D"/>
    <w:rsid w:val="004770D8"/>
    <w:rsid w:val="00497EFE"/>
    <w:rsid w:val="004B1930"/>
    <w:rsid w:val="004C08A1"/>
    <w:rsid w:val="004C5125"/>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2E8"/>
    <w:rsid w:val="0066796D"/>
    <w:rsid w:val="006737C3"/>
    <w:rsid w:val="006805F3"/>
    <w:rsid w:val="00685157"/>
    <w:rsid w:val="006861DB"/>
    <w:rsid w:val="006A24B8"/>
    <w:rsid w:val="006A3FD8"/>
    <w:rsid w:val="006B2B65"/>
    <w:rsid w:val="006B716B"/>
    <w:rsid w:val="006C3476"/>
    <w:rsid w:val="006C79B9"/>
    <w:rsid w:val="007065E8"/>
    <w:rsid w:val="007156FC"/>
    <w:rsid w:val="007559B7"/>
    <w:rsid w:val="00762B43"/>
    <w:rsid w:val="007856C6"/>
    <w:rsid w:val="007973E9"/>
    <w:rsid w:val="007B5C73"/>
    <w:rsid w:val="00836836"/>
    <w:rsid w:val="00866B8D"/>
    <w:rsid w:val="00873B4E"/>
    <w:rsid w:val="0087486E"/>
    <w:rsid w:val="00882287"/>
    <w:rsid w:val="008A7353"/>
    <w:rsid w:val="008B1BDC"/>
    <w:rsid w:val="008C47EA"/>
    <w:rsid w:val="008D2992"/>
    <w:rsid w:val="008D69B6"/>
    <w:rsid w:val="008F00FC"/>
    <w:rsid w:val="008F4230"/>
    <w:rsid w:val="008F4300"/>
    <w:rsid w:val="009016B2"/>
    <w:rsid w:val="00920DCD"/>
    <w:rsid w:val="00940923"/>
    <w:rsid w:val="00953702"/>
    <w:rsid w:val="009565D6"/>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5998"/>
    <w:rsid w:val="00A60F08"/>
    <w:rsid w:val="00A706B2"/>
    <w:rsid w:val="00A91E5F"/>
    <w:rsid w:val="00AE652B"/>
    <w:rsid w:val="00B169A9"/>
    <w:rsid w:val="00B73A70"/>
    <w:rsid w:val="00B85F7C"/>
    <w:rsid w:val="00BB554E"/>
    <w:rsid w:val="00BB74BA"/>
    <w:rsid w:val="00C07F77"/>
    <w:rsid w:val="00C31A64"/>
    <w:rsid w:val="00C97AC3"/>
    <w:rsid w:val="00CB3347"/>
    <w:rsid w:val="00CE29A4"/>
    <w:rsid w:val="00D45D4C"/>
    <w:rsid w:val="00D5306E"/>
    <w:rsid w:val="00DA2957"/>
    <w:rsid w:val="00DB140C"/>
    <w:rsid w:val="00DB4B2C"/>
    <w:rsid w:val="00DB67C8"/>
    <w:rsid w:val="00DE5B2B"/>
    <w:rsid w:val="00E01AD7"/>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3F576F"/>
    <w:rsid w:val="005C70A7"/>
    <w:rsid w:val="00621220"/>
    <w:rsid w:val="0069440D"/>
    <w:rsid w:val="00AA13F2"/>
    <w:rsid w:val="00AC4A83"/>
    <w:rsid w:val="00C33A07"/>
    <w:rsid w:val="00CC7CE7"/>
    <w:rsid w:val="00DB0D4C"/>
    <w:rsid w:val="00E60E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EDFC05-8C83-4E70-9E7F-6D13AE6DC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9</Words>
  <Characters>5071</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4-08T09:46:00Z</dcterms:created>
  <dcterms:modified xsi:type="dcterms:W3CDTF">2020-04-08T09:46:00Z</dcterms:modified>
</cp:coreProperties>
</file>